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626" w:rsidRPr="00D52A20" w:rsidRDefault="00D52A20" w:rsidP="00D52A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2A20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815626" w:rsidRPr="00D52A20">
        <w:rPr>
          <w:rFonts w:ascii="Times New Roman" w:hAnsi="Times New Roman" w:cs="Times New Roman"/>
          <w:b/>
          <w:sz w:val="24"/>
          <w:szCs w:val="24"/>
        </w:rPr>
        <w:t>Table</w:t>
      </w:r>
      <w:r w:rsidRPr="00D52A20">
        <w:rPr>
          <w:rFonts w:ascii="Times New Roman" w:hAnsi="Times New Roman" w:cs="Times New Roman"/>
          <w:b/>
          <w:sz w:val="24"/>
          <w:szCs w:val="24"/>
        </w:rPr>
        <w:t>S</w:t>
      </w:r>
      <w:r w:rsidR="00815626" w:rsidRPr="00D52A2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52A20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815626" w:rsidRPr="00D52A20">
        <w:rPr>
          <w:rFonts w:ascii="Times New Roman" w:hAnsi="Times New Roman" w:cs="Times New Roman"/>
          <w:b/>
          <w:sz w:val="24"/>
          <w:szCs w:val="24"/>
        </w:rPr>
        <w:t xml:space="preserve"> Composition of China's Health Expenditure in 2016</w:t>
      </w:r>
    </w:p>
    <w:tbl>
      <w:tblPr>
        <w:tblW w:w="9139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6"/>
        <w:gridCol w:w="1156"/>
        <w:gridCol w:w="929"/>
        <w:gridCol w:w="850"/>
        <w:gridCol w:w="992"/>
        <w:gridCol w:w="851"/>
        <w:gridCol w:w="709"/>
        <w:gridCol w:w="708"/>
        <w:gridCol w:w="709"/>
        <w:gridCol w:w="1409"/>
      </w:tblGrid>
      <w:tr w:rsidR="00815626" w:rsidRPr="00815626" w:rsidTr="00466B45">
        <w:trPr>
          <w:trHeight w:val="300"/>
          <w:jc w:val="center"/>
        </w:trPr>
        <w:tc>
          <w:tcPr>
            <w:tcW w:w="82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gions</w:t>
            </w:r>
          </w:p>
        </w:tc>
        <w:tc>
          <w:tcPr>
            <w:tcW w:w="115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vinces</w:t>
            </w:r>
          </w:p>
        </w:tc>
        <w:tc>
          <w:tcPr>
            <w:tcW w:w="3622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466B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alth expenditure</w:t>
            </w: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（</w:t>
            </w: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illon </w:t>
            </w:r>
            <w:r w:rsidR="00466B4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MB</w:t>
            </w: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ortion (%)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466B45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Per capita </w:t>
            </w:r>
            <w:r w:rsidR="00815626"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come</w:t>
            </w:r>
            <w:r w:rsidR="00815626"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MB</w:t>
            </w:r>
            <w:r w:rsidR="00815626"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H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H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P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H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H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PP</w:t>
            </w:r>
          </w:p>
        </w:tc>
        <w:tc>
          <w:tcPr>
            <w:tcW w:w="14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ast</w:t>
            </w:r>
          </w:p>
        </w:tc>
        <w:tc>
          <w:tcPr>
            <w:tcW w:w="11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9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48.99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7.9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7.23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3.76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84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.8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29</w:t>
            </w:r>
          </w:p>
        </w:tc>
        <w:tc>
          <w:tcPr>
            <w:tcW w:w="1409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530.38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7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1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1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3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6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074.46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24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7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0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6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3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725.42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4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6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6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1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4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039.7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8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0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1.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5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305.35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59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3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4.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1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3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070.1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73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7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5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0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9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529.0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8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7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3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0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607.93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54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3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36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4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9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685.27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93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8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9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5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4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295.8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3.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.5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.7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.9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.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42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653.44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466B45" w:rsidP="009712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enter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5.7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9.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3.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3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7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0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048.88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6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0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2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4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9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66.99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0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7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6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6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9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838.5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43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0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7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4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1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98.1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0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8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5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7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.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2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09.56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72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4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9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9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1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443.08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4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9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4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4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786.64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4.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0.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3.4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0.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1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6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26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114.79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st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7.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3.9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9.7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3.5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5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46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126.64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7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5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7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3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1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05.08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4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9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1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4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34.14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75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4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1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9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1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08.26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uizhou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8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3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5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3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121.15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3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3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3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7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7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19.90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izang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.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39.24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8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1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7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8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8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73.74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4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3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0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9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1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70.31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.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5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01.76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1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0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32.28</w:t>
            </w:r>
          </w:p>
        </w:tc>
      </w:tr>
      <w:tr w:rsidR="00815626" w:rsidRPr="00815626" w:rsidTr="00466B45">
        <w:trPr>
          <w:trHeight w:val="300"/>
          <w:jc w:val="center"/>
        </w:trPr>
        <w:tc>
          <w:tcPr>
            <w:tcW w:w="8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2.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9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5.5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7.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0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1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74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54.65</w:t>
            </w:r>
          </w:p>
        </w:tc>
      </w:tr>
      <w:tr w:rsidR="00815626" w:rsidRPr="00815626" w:rsidTr="00466B45">
        <w:trPr>
          <w:trHeight w:val="255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ast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14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5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5.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3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72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774.26</w:t>
            </w:r>
          </w:p>
        </w:tc>
      </w:tr>
      <w:tr w:rsidR="00815626" w:rsidRPr="00815626" w:rsidTr="00466B45">
        <w:trPr>
          <w:trHeight w:val="255"/>
          <w:jc w:val="center"/>
        </w:trPr>
        <w:tc>
          <w:tcPr>
            <w:tcW w:w="826" w:type="dxa"/>
            <w:vMerge/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815626" w:rsidRPr="00815626" w:rsidRDefault="00466B45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enter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22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2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9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9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0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38.32</w:t>
            </w:r>
          </w:p>
        </w:tc>
      </w:tr>
      <w:tr w:rsidR="00815626" w:rsidRPr="00815626" w:rsidTr="00466B45">
        <w:trPr>
          <w:trHeight w:val="255"/>
          <w:jc w:val="center"/>
        </w:trPr>
        <w:tc>
          <w:tcPr>
            <w:tcW w:w="826" w:type="dxa"/>
            <w:vMerge/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815626" w:rsidRPr="00815626" w:rsidRDefault="00815626" w:rsidP="009712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st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9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6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8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5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815626" w:rsidRPr="00815626" w:rsidRDefault="00815626" w:rsidP="0097122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156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65.60</w:t>
            </w:r>
          </w:p>
        </w:tc>
      </w:tr>
    </w:tbl>
    <w:p w:rsidR="00815626" w:rsidRPr="00815626" w:rsidRDefault="00815626" w:rsidP="00D52A20">
      <w:pPr>
        <w:rPr>
          <w:rFonts w:ascii="Times New Roman" w:hAnsi="Times New Roman" w:cs="Times New Roman"/>
          <w:b/>
          <w:sz w:val="30"/>
          <w:szCs w:val="30"/>
        </w:rPr>
      </w:pPr>
      <w:r w:rsidRPr="00466B45">
        <w:rPr>
          <w:rFonts w:ascii="Times New Roman" w:hAnsi="Times New Roman" w:cs="Times New Roman"/>
          <w:sz w:val="18"/>
          <w:szCs w:val="18"/>
        </w:rPr>
        <w:t xml:space="preserve">Notes: THE, GHE, SHE, OPP stand for total health expenditure, government health </w:t>
      </w:r>
      <w:r w:rsidRPr="00466B45">
        <w:rPr>
          <w:rFonts w:ascii="Times New Roman" w:hAnsi="Times New Roman" w:cs="Times New Roman" w:hint="eastAsia"/>
          <w:sz w:val="18"/>
          <w:szCs w:val="18"/>
        </w:rPr>
        <w:t>expenditure, social health expenditure and out-of-pocket payment, 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815626" w:rsidRPr="00815626" w:rsidSect="002E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E1E" w:rsidRDefault="00616E1E" w:rsidP="001F6C96">
      <w:r>
        <w:separator/>
      </w:r>
    </w:p>
  </w:endnote>
  <w:endnote w:type="continuationSeparator" w:id="0">
    <w:p w:rsidR="00616E1E" w:rsidRDefault="00616E1E" w:rsidP="001F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E1E" w:rsidRDefault="00616E1E" w:rsidP="001F6C96">
      <w:r>
        <w:separator/>
      </w:r>
    </w:p>
  </w:footnote>
  <w:footnote w:type="continuationSeparator" w:id="0">
    <w:p w:rsidR="00616E1E" w:rsidRDefault="00616E1E" w:rsidP="001F6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"/>
  </w:docVars>
  <w:rsids>
    <w:rsidRoot w:val="00B54937"/>
    <w:rsid w:val="000840D9"/>
    <w:rsid w:val="00142BEA"/>
    <w:rsid w:val="001F6C96"/>
    <w:rsid w:val="002E0131"/>
    <w:rsid w:val="003874E8"/>
    <w:rsid w:val="003E17DD"/>
    <w:rsid w:val="00466B45"/>
    <w:rsid w:val="00485159"/>
    <w:rsid w:val="00616E1E"/>
    <w:rsid w:val="007432D6"/>
    <w:rsid w:val="00767AA9"/>
    <w:rsid w:val="007F2492"/>
    <w:rsid w:val="00815626"/>
    <w:rsid w:val="00817EE1"/>
    <w:rsid w:val="00862859"/>
    <w:rsid w:val="009416E6"/>
    <w:rsid w:val="00B54937"/>
    <w:rsid w:val="00D24954"/>
    <w:rsid w:val="00D5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93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49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937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F6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6C9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F6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6C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3</Words>
  <Characters>2233</Characters>
  <Application>Microsoft Office Word</Application>
  <DocSecurity>0</DocSecurity>
  <Lines>372</Lines>
  <Paragraphs>372</Paragraphs>
  <ScaleCrop>false</ScaleCrop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1</dc:creator>
  <cp:lastModifiedBy>EBACONG</cp:lastModifiedBy>
  <cp:revision>6</cp:revision>
  <dcterms:created xsi:type="dcterms:W3CDTF">2019-07-27T16:27:00Z</dcterms:created>
  <dcterms:modified xsi:type="dcterms:W3CDTF">2019-08-24T13:57:00Z</dcterms:modified>
</cp:coreProperties>
</file>